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0817C6" w14:textId="77777777" w:rsidR="00927974" w:rsidRDefault="00000000">
      <w:pPr>
        <w:spacing w:after="651"/>
        <w:ind w:left="4"/>
        <w:jc w:val="center"/>
      </w:pPr>
      <w:r>
        <w:rPr>
          <w:b/>
          <w:sz w:val="31"/>
          <w:u w:val="single" w:color="000000"/>
        </w:rPr>
        <w:t>Description of Additional Supplementary Files</w:t>
      </w:r>
      <w:r>
        <w:rPr>
          <w:b/>
          <w:sz w:val="31"/>
        </w:rPr>
        <w:t xml:space="preserve"> </w:t>
      </w:r>
    </w:p>
    <w:p w14:paraId="3684D77A" w14:textId="77777777" w:rsidR="00927974" w:rsidRDefault="00000000">
      <w:r>
        <w:rPr>
          <w:b/>
        </w:rPr>
        <w:t>Supplementary Movie:</w:t>
      </w:r>
      <w:r>
        <w:t xml:space="preserve"> Movement of F1276 of </w:t>
      </w:r>
      <w:r w:rsidRPr="006E3CCD">
        <w:rPr>
          <w:i/>
          <w:iCs/>
        </w:rPr>
        <w:t>E. faecium</w:t>
      </w:r>
      <w:r>
        <w:t xml:space="preserve"> PolC. The movie demonstrates the residue movements required to form the induced pocket that accommodates inhibitor binding, here shown for ACX-801. The inhibitor binding pocket is shown from the same viewpoint as in Figures 2g-i. </w:t>
      </w:r>
    </w:p>
    <w:sectPr w:rsidR="00927974">
      <w:pgSz w:w="11904" w:h="16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7974"/>
    <w:rsid w:val="006E3CCD"/>
    <w:rsid w:val="00927974"/>
    <w:rsid w:val="00ED6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76C0C6"/>
  <w15:docId w15:val="{CE0D1F5D-10B5-443A-B432-B97CC1139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L" w:eastAsia="en-N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59" w:lineRule="auto"/>
      <w:ind w:left="-39"/>
    </w:pPr>
    <w:rPr>
      <w:rFonts w:ascii="Calibri" w:eastAsia="Calibri" w:hAnsi="Calibri" w:cs="Calibri"/>
      <w:color w:val="000000"/>
      <w:sz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618060_2_supp_0_t3pd5q.docx</dc:title>
  <dc:subject/>
  <dc:creator>jwu9191</dc:creator>
  <cp:keywords/>
  <cp:lastModifiedBy>Mia Urem</cp:lastModifiedBy>
  <cp:revision>2</cp:revision>
  <dcterms:created xsi:type="dcterms:W3CDTF">2025-10-24T23:08:00Z</dcterms:created>
  <dcterms:modified xsi:type="dcterms:W3CDTF">2025-10-24T23:08:00Z</dcterms:modified>
</cp:coreProperties>
</file>